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67E6" w14:textId="7B13A49A" w:rsidR="00791546" w:rsidRPr="00BE6F4C" w:rsidRDefault="00203480" w:rsidP="004372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E6F4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2 Table. </w:t>
      </w:r>
      <w:r w:rsidR="004372C2" w:rsidRPr="00BE6F4C">
        <w:rPr>
          <w:rFonts w:ascii="Times New Roman" w:hAnsi="Times New Roman" w:cs="Times New Roman"/>
          <w:b/>
          <w:bCs/>
          <w:sz w:val="22"/>
          <w:szCs w:val="22"/>
          <w:lang w:val="en-US"/>
        </w:rPr>
        <w:t>Logistics regression based optimal model</w:t>
      </w:r>
      <w:r w:rsidRPr="00BE6F4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 </w:t>
      </w:r>
      <w:r w:rsidR="00846A1D" w:rsidRPr="00BE6F4C">
        <w:rPr>
          <w:rFonts w:ascii="Times New Roman" w:hAnsi="Times New Roman" w:cs="Times New Roman"/>
          <w:b/>
          <w:bCs/>
          <w:sz w:val="22"/>
          <w:szCs w:val="22"/>
          <w:lang w:val="en-US"/>
        </w:rPr>
        <w:t>adjusted for diabetes and obesity</w:t>
      </w:r>
    </w:p>
    <w:tbl>
      <w:tblPr>
        <w:tblStyle w:val="Tablaconcuadrcula"/>
        <w:tblpPr w:leftFromText="141" w:rightFromText="141" w:vertAnchor="text" w:horzAnchor="margin" w:tblpXSpec="center" w:tblpY="94"/>
        <w:tblW w:w="10065" w:type="dxa"/>
        <w:tblLook w:val="04A0" w:firstRow="1" w:lastRow="0" w:firstColumn="1" w:lastColumn="0" w:noHBand="0" w:noVBand="1"/>
      </w:tblPr>
      <w:tblGrid>
        <w:gridCol w:w="3549"/>
        <w:gridCol w:w="1276"/>
        <w:gridCol w:w="1276"/>
        <w:gridCol w:w="992"/>
        <w:gridCol w:w="992"/>
        <w:gridCol w:w="1980"/>
      </w:tblGrid>
      <w:tr w:rsidR="00791546" w:rsidRPr="00BE6F4C" w14:paraId="4EAB18D7" w14:textId="77777777" w:rsidTr="004E3009">
        <w:tc>
          <w:tcPr>
            <w:tcW w:w="10065" w:type="dxa"/>
            <w:gridSpan w:val="6"/>
          </w:tcPr>
          <w:p w14:paraId="0555EAB8" w14:textId="77777777" w:rsidR="00791546" w:rsidRPr="00BE6F4C" w:rsidRDefault="00791546" w:rsidP="00F20D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4C1A35F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950326" w14:textId="1FA33149" w:rsidR="00791546" w:rsidRPr="00BE6F4C" w:rsidRDefault="00BE6F4C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791546"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git(P) = </w:t>
            </w:r>
            <w:proofErr w:type="gramStart"/>
            <w:r w:rsidR="00791546"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(</w:t>
            </w:r>
            <w:proofErr w:type="gramEnd"/>
            <w:r w:rsidR="00791546"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/ (1 - P)) = 0.306 - 0.683 Obesity - 0.291 Diabetes</w:t>
            </w:r>
          </w:p>
          <w:p w14:paraId="03A6880C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BDF38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ptimal cut-off point for the above equation is 0.45.</w:t>
            </w:r>
          </w:p>
          <w:p w14:paraId="60343A3D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1546" w:rsidRPr="00BE6F4C" w14:paraId="31223255" w14:textId="77777777" w:rsidTr="004E3009">
        <w:tc>
          <w:tcPr>
            <w:tcW w:w="3549" w:type="dxa"/>
            <w:shd w:val="clear" w:color="auto" w:fill="BFBFBF" w:themeFill="background1" w:themeFillShade="BF"/>
            <w:vAlign w:val="center"/>
          </w:tcPr>
          <w:p w14:paraId="14E4D26A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tabolites and </w:t>
            </w:r>
            <w:proofErr w:type="spellStart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okynes</w:t>
            </w:r>
            <w:proofErr w:type="spellEnd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968EBF9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931838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B8FA43D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109C9BF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(&gt;|z|)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14:paraId="63182A7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91546" w:rsidRPr="00BE6F4C" w14:paraId="2872D9E8" w14:textId="77777777" w:rsidTr="004E3009">
        <w:tc>
          <w:tcPr>
            <w:tcW w:w="35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1C092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564C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7E19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51ECA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AFE2F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5F989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1546" w:rsidRPr="00BE6F4C" w14:paraId="4C47A4D2" w14:textId="77777777" w:rsidTr="004E3009">
        <w:tc>
          <w:tcPr>
            <w:tcW w:w="35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E6AA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E6C8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683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71592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34C4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2.28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2B35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5C44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791546" w:rsidRPr="00BE6F4C" w14:paraId="686BEA95" w14:textId="77777777" w:rsidTr="004E3009">
        <w:tc>
          <w:tcPr>
            <w:tcW w:w="35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ADBA3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8E3C4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6B13E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A659A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1.02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882C4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D471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14:paraId="1769025D" w14:textId="525851B7" w:rsidR="00791546" w:rsidRPr="00BE6F4C" w:rsidRDefault="00203480">
      <w:pPr>
        <w:rPr>
          <w:rFonts w:ascii="Times New Roman" w:hAnsi="Times New Roman" w:cs="Times New Roman"/>
          <w:b/>
          <w:bCs/>
          <w:lang w:val="en-US"/>
        </w:rPr>
      </w:pPr>
      <w:r w:rsidRPr="00BE6F4C">
        <w:rPr>
          <w:rFonts w:ascii="Times New Roman" w:hAnsi="Times New Roman" w:cs="Times New Roman"/>
          <w:b/>
          <w:bCs/>
          <w:sz w:val="20"/>
          <w:szCs w:val="20"/>
        </w:rPr>
        <w:t>G1: PCR-/</w:t>
      </w:r>
      <w:proofErr w:type="spellStart"/>
      <w:r w:rsidRPr="00BE6F4C">
        <w:rPr>
          <w:rFonts w:ascii="Times New Roman" w:hAnsi="Times New Roman" w:cs="Times New Roman"/>
          <w:b/>
          <w:bCs/>
          <w:sz w:val="20"/>
          <w:szCs w:val="20"/>
        </w:rPr>
        <w:t>controls</w:t>
      </w:r>
      <w:proofErr w:type="spellEnd"/>
      <w:r w:rsidRPr="00BE6F4C">
        <w:rPr>
          <w:rFonts w:ascii="Times New Roman" w:hAnsi="Times New Roman" w:cs="Times New Roman"/>
          <w:b/>
          <w:bCs/>
          <w:sz w:val="20"/>
          <w:szCs w:val="20"/>
        </w:rPr>
        <w:t xml:space="preserve">, G4: PCR+ </w:t>
      </w:r>
      <w:proofErr w:type="spellStart"/>
      <w:r w:rsidRPr="00BE6F4C">
        <w:rPr>
          <w:rFonts w:ascii="Times New Roman" w:hAnsi="Times New Roman" w:cs="Times New Roman"/>
          <w:b/>
          <w:bCs/>
          <w:sz w:val="20"/>
          <w:szCs w:val="20"/>
        </w:rPr>
        <w:t>critical</w:t>
      </w:r>
      <w:proofErr w:type="spellEnd"/>
      <w:r w:rsidRPr="00BE6F4C">
        <w:rPr>
          <w:rFonts w:ascii="Times New Roman" w:hAnsi="Times New Roman" w:cs="Times New Roman"/>
          <w:b/>
          <w:bCs/>
          <w:sz w:val="20"/>
          <w:szCs w:val="20"/>
        </w:rPr>
        <w:t xml:space="preserve">/sepsis </w:t>
      </w:r>
      <w:proofErr w:type="spellStart"/>
      <w:r w:rsidRPr="00BE6F4C">
        <w:rPr>
          <w:rFonts w:ascii="Times New Roman" w:hAnsi="Times New Roman" w:cs="Times New Roman"/>
          <w:b/>
          <w:bCs/>
          <w:sz w:val="20"/>
          <w:szCs w:val="20"/>
        </w:rPr>
        <w:t>patients</w:t>
      </w:r>
      <w:proofErr w:type="spellEnd"/>
      <w:r w:rsidRPr="00BE6F4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aconcuadrcula"/>
        <w:tblpPr w:leftFromText="141" w:rightFromText="141" w:vertAnchor="text" w:horzAnchor="margin" w:tblpXSpec="center" w:tblpY="94"/>
        <w:tblW w:w="10060" w:type="dxa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992"/>
        <w:gridCol w:w="992"/>
        <w:gridCol w:w="2122"/>
      </w:tblGrid>
      <w:tr w:rsidR="004372C2" w:rsidRPr="00BE6F4C" w14:paraId="3582102B" w14:textId="77777777" w:rsidTr="004E3009">
        <w:tc>
          <w:tcPr>
            <w:tcW w:w="10060" w:type="dxa"/>
            <w:gridSpan w:val="6"/>
          </w:tcPr>
          <w:p w14:paraId="7A7BADB9" w14:textId="77777777" w:rsidR="004372C2" w:rsidRPr="00BE6F4C" w:rsidRDefault="004372C2" w:rsidP="00997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75C47D4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0C4118" w14:textId="2F92BC28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it(P) = </w:t>
            </w:r>
            <w:proofErr w:type="gram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(</w:t>
            </w:r>
            <w:proofErr w:type="gram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/ (1 - P)) = 2.367 + 1.658 Kynurenine/Tryptophan + 1.836 Phenylalanine - 5.373 </w:t>
            </w:r>
            <w:proofErr w:type="spell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8:2 + 2.685 IL-6 (</w:t>
            </w:r>
            <w:proofErr w:type="spell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 - 1.045 Obesity + 1.61 Diabetes</w:t>
            </w:r>
          </w:p>
          <w:p w14:paraId="2B490653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2A103C" w14:textId="1177346D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ptimal cut-off point for the above equation is 0.52</w:t>
            </w:r>
          </w:p>
          <w:p w14:paraId="5ABD9175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2C2" w:rsidRPr="00BE6F4C" w14:paraId="5E0405C7" w14:textId="77777777" w:rsidTr="004E3009">
        <w:tc>
          <w:tcPr>
            <w:tcW w:w="3402" w:type="dxa"/>
            <w:shd w:val="clear" w:color="auto" w:fill="BFBFBF" w:themeFill="background1" w:themeFillShade="BF"/>
            <w:vAlign w:val="center"/>
          </w:tcPr>
          <w:p w14:paraId="59B31337" w14:textId="71B1EACD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abolites</w:t>
            </w:r>
            <w:r w:rsidR="00846A1D"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okynes</w:t>
            </w:r>
            <w:proofErr w:type="spellEnd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46A1D"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omorbidities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5F51DC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783BA8C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43987E9A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4C3DA97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(&gt;|z|)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749A4989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372C2" w:rsidRPr="00BE6F4C" w14:paraId="02FCDC3E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E8A9E" w14:textId="598E45EF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8BBBE" w14:textId="09BAFA2D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367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75AE3" w14:textId="07155654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6A1C2" w14:textId="310C0F34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06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893E0" w14:textId="18696233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DD0B7" w14:textId="0F957FA3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72C2" w:rsidRPr="00BE6F4C" w14:paraId="7CB333B8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9EF65" w14:textId="58E9138E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Kynurenine/Tryptophan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1CA5C" w14:textId="17B200CA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D2601" w14:textId="5F1CAFF0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7D480" w14:textId="2ABF91B1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FE7B2" w14:textId="7C9A80D1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89685" w14:textId="751D429C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</w:tr>
      <w:tr w:rsidR="004372C2" w:rsidRPr="00BE6F4C" w14:paraId="36BF49DB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41E05" w14:textId="28F37993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0692D" w14:textId="5136EAC0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FC880" w14:textId="0A3AC0DC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BCF95" w14:textId="6C296060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77559" w14:textId="1CAF6C69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DB897" w14:textId="4E24EDFD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4372C2" w:rsidRPr="00BE6F4C" w14:paraId="23ED2F15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11798" w14:textId="7527B311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LysoPC a C18:2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31588" w14:textId="16CA82C4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5.373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DF126" w14:textId="1C046D2C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67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92A7B" w14:textId="6654C79B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2.01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F64D6" w14:textId="3C10F5EC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C2968" w14:textId="1E60E14C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C2" w:rsidRPr="00BE6F4C" w14:paraId="6A57C4F9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40A39" w14:textId="4A7B6735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9257E" w14:textId="792D2BAD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685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0251F" w14:textId="52659728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CE1A4" w14:textId="1AC31859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92014" w14:textId="450DD1AC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06E64" w14:textId="0EF61018" w:rsidR="004372C2" w:rsidRPr="00BE6F4C" w:rsidRDefault="004372C2" w:rsidP="0043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</w:tr>
      <w:tr w:rsidR="004372C2" w:rsidRPr="00BE6F4C" w14:paraId="541F089D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83FC1" w14:textId="10D41EF8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2B5FD" w14:textId="34B4D70D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1.045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C93D0" w14:textId="18AAE817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F516D" w14:textId="6F967014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1.06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3ABA6" w14:textId="7956922B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CCC1B" w14:textId="093272D6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372C2" w:rsidRPr="00BE6F4C" w14:paraId="17270CA6" w14:textId="77777777" w:rsidTr="004E3009"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57456" w14:textId="6F6C2EEA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CE74C" w14:textId="2450C989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24990" w14:textId="4A50506E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D1C5C" w14:textId="062A66A1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5E9CA" w14:textId="23AFD9B9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1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6A14F" w14:textId="2C4060A1" w:rsidR="004372C2" w:rsidRPr="00BE6F4C" w:rsidRDefault="004372C2" w:rsidP="004372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66D12ED3" w14:textId="2143A8AF" w:rsidR="00791546" w:rsidRPr="00BE6F4C" w:rsidRDefault="00846A1D" w:rsidP="00E9606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E6F4C">
        <w:rPr>
          <w:rFonts w:ascii="Times New Roman" w:hAnsi="Times New Roman" w:cs="Times New Roman"/>
          <w:b/>
          <w:bCs/>
          <w:sz w:val="20"/>
          <w:szCs w:val="20"/>
        </w:rPr>
        <w:t>G1: PCR-/</w:t>
      </w:r>
      <w:proofErr w:type="spellStart"/>
      <w:r w:rsidRPr="00BE6F4C">
        <w:rPr>
          <w:rFonts w:ascii="Times New Roman" w:hAnsi="Times New Roman" w:cs="Times New Roman"/>
          <w:b/>
          <w:bCs/>
          <w:sz w:val="20"/>
          <w:szCs w:val="20"/>
        </w:rPr>
        <w:t>controls</w:t>
      </w:r>
      <w:proofErr w:type="spellEnd"/>
      <w:r w:rsidRPr="00BE6F4C">
        <w:rPr>
          <w:rFonts w:ascii="Times New Roman" w:hAnsi="Times New Roman" w:cs="Times New Roman"/>
          <w:b/>
          <w:bCs/>
          <w:sz w:val="20"/>
          <w:szCs w:val="20"/>
        </w:rPr>
        <w:t xml:space="preserve">, G4: PCR+ </w:t>
      </w:r>
      <w:proofErr w:type="spellStart"/>
      <w:r w:rsidRPr="00BE6F4C">
        <w:rPr>
          <w:rFonts w:ascii="Times New Roman" w:hAnsi="Times New Roman" w:cs="Times New Roman"/>
          <w:b/>
          <w:bCs/>
          <w:sz w:val="20"/>
          <w:szCs w:val="20"/>
        </w:rPr>
        <w:t>critical</w:t>
      </w:r>
      <w:proofErr w:type="spellEnd"/>
      <w:r w:rsidRPr="00BE6F4C">
        <w:rPr>
          <w:rFonts w:ascii="Times New Roman" w:hAnsi="Times New Roman" w:cs="Times New Roman"/>
          <w:b/>
          <w:bCs/>
          <w:sz w:val="20"/>
          <w:szCs w:val="20"/>
        </w:rPr>
        <w:t xml:space="preserve">/sepsis </w:t>
      </w:r>
      <w:proofErr w:type="spellStart"/>
      <w:r w:rsidRPr="00BE6F4C">
        <w:rPr>
          <w:rFonts w:ascii="Times New Roman" w:hAnsi="Times New Roman" w:cs="Times New Roman"/>
          <w:b/>
          <w:bCs/>
          <w:sz w:val="20"/>
          <w:szCs w:val="20"/>
        </w:rPr>
        <w:t>patients</w:t>
      </w:r>
      <w:proofErr w:type="spellEnd"/>
      <w:r w:rsidRPr="00BE6F4C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Hlk78911118"/>
    </w:p>
    <w:tbl>
      <w:tblPr>
        <w:tblStyle w:val="Tablaconcuadrcula"/>
        <w:tblpPr w:leftFromText="141" w:rightFromText="141" w:vertAnchor="text" w:horzAnchor="margin" w:tblpXSpec="center" w:tblpY="94"/>
        <w:tblW w:w="10075" w:type="dxa"/>
        <w:tblLook w:val="04A0" w:firstRow="1" w:lastRow="0" w:firstColumn="1" w:lastColumn="0" w:noHBand="0" w:noVBand="1"/>
      </w:tblPr>
      <w:tblGrid>
        <w:gridCol w:w="3418"/>
        <w:gridCol w:w="1276"/>
        <w:gridCol w:w="1276"/>
        <w:gridCol w:w="992"/>
        <w:gridCol w:w="992"/>
        <w:gridCol w:w="2121"/>
      </w:tblGrid>
      <w:tr w:rsidR="00791546" w:rsidRPr="00BE6F4C" w14:paraId="5D6461A1" w14:textId="77777777" w:rsidTr="004E3009">
        <w:tc>
          <w:tcPr>
            <w:tcW w:w="10075" w:type="dxa"/>
            <w:gridSpan w:val="6"/>
          </w:tcPr>
          <w:p w14:paraId="7E616C30" w14:textId="77777777" w:rsidR="00791546" w:rsidRPr="00BE6F4C" w:rsidRDefault="00791546" w:rsidP="00F20D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7A806CF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it(P) = </w:t>
            </w:r>
            <w:proofErr w:type="gram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(</w:t>
            </w:r>
            <w:proofErr w:type="gram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/ (1 - P)) = 0.111 - 0.274 Obesity - 0.336 Diabetes</w:t>
            </w:r>
          </w:p>
          <w:p w14:paraId="2BE11F9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ptimal cut-off point for the above equation is 0.51</w:t>
            </w:r>
          </w:p>
          <w:p w14:paraId="7684BD7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1546" w:rsidRPr="00BE6F4C" w14:paraId="5B747BD7" w14:textId="77777777" w:rsidTr="004E3009">
        <w:tc>
          <w:tcPr>
            <w:tcW w:w="3418" w:type="dxa"/>
            <w:shd w:val="clear" w:color="auto" w:fill="BFBFBF" w:themeFill="background1" w:themeFillShade="BF"/>
            <w:vAlign w:val="center"/>
          </w:tcPr>
          <w:p w14:paraId="6F0245B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tabolites and </w:t>
            </w:r>
            <w:proofErr w:type="spellStart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okynes</w:t>
            </w:r>
            <w:proofErr w:type="spellEnd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5394A5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1E66CFC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FEFD6EA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F14A0E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(&gt;|z|)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1" w:type="dxa"/>
            <w:shd w:val="clear" w:color="auto" w:fill="BFBFBF" w:themeFill="background1" w:themeFillShade="BF"/>
            <w:vAlign w:val="center"/>
          </w:tcPr>
          <w:p w14:paraId="056DAC3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91546" w:rsidRPr="00BE6F4C" w14:paraId="0B8BB40F" w14:textId="77777777" w:rsidTr="004E3009">
        <w:tc>
          <w:tcPr>
            <w:tcW w:w="3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FDA59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849BF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1EDD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D451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F645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1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9E67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1546" w:rsidRPr="00BE6F4C" w14:paraId="3AB7D1D0" w14:textId="77777777" w:rsidTr="004E3009">
        <w:tc>
          <w:tcPr>
            <w:tcW w:w="3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75FD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4A462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2FEF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B5E5D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1.15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FBE2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1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F742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91546" w:rsidRPr="00BE6F4C" w14:paraId="48B64608" w14:textId="77777777" w:rsidTr="004E3009">
        <w:tc>
          <w:tcPr>
            <w:tcW w:w="3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8E3B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4C47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0D82D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207E0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1.33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4C176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21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EC8B2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</w:tbl>
    <w:p w14:paraId="422E9A62" w14:textId="3BAAF4D3" w:rsidR="004372C2" w:rsidRPr="00BE6F4C" w:rsidRDefault="006515F8" w:rsidP="004372C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E6F4C">
        <w:rPr>
          <w:rFonts w:ascii="Times New Roman" w:hAnsi="Times New Roman" w:cs="Times New Roman"/>
          <w:b/>
          <w:bCs/>
          <w:sz w:val="20"/>
          <w:szCs w:val="20"/>
          <w:lang w:val="en-US"/>
        </w:rPr>
        <w:t>G2: PCR+/not hospitalized, G4: PCR+ critical/sepsis patients.</w:t>
      </w:r>
    </w:p>
    <w:tbl>
      <w:tblPr>
        <w:tblStyle w:val="Tablaconcuadrcula"/>
        <w:tblpPr w:leftFromText="141" w:rightFromText="141" w:vertAnchor="text" w:horzAnchor="margin" w:tblpXSpec="center" w:tblpY="94"/>
        <w:tblW w:w="10060" w:type="dxa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992"/>
        <w:gridCol w:w="992"/>
        <w:gridCol w:w="2694"/>
      </w:tblGrid>
      <w:tr w:rsidR="004372C2" w:rsidRPr="00BE6F4C" w14:paraId="5B24ED0F" w14:textId="77777777" w:rsidTr="004E3009">
        <w:tc>
          <w:tcPr>
            <w:tcW w:w="10060" w:type="dxa"/>
            <w:gridSpan w:val="6"/>
          </w:tcPr>
          <w:bookmarkEnd w:id="0"/>
          <w:p w14:paraId="31C59242" w14:textId="77777777" w:rsidR="004372C2" w:rsidRPr="00BE6F4C" w:rsidRDefault="004372C2" w:rsidP="00997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0388B6F6" w14:textId="2AB22490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logit</w:t>
            </w:r>
            <w:proofErr w:type="spellEnd"/>
            <w:r w:rsidRPr="00BE6F4C">
              <w:rPr>
                <w:rFonts w:ascii="Times New Roman" w:hAnsi="Times New Roman" w:cs="Times New Roman"/>
                <w:sz w:val="20"/>
                <w:szCs w:val="20"/>
              </w:rPr>
              <w:t xml:space="preserve">(P) = </w:t>
            </w:r>
            <w:proofErr w:type="gramStart"/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P / (1 - P)) = 0.254 + 0.763 C5 + 1.038 Neutro/Linfo Radio NLR + 4.298 C10:2 + 0.873 IL-6 (pg/mL) - 0.098 Diabetes - 0.164 Obesity</w:t>
            </w:r>
          </w:p>
          <w:p w14:paraId="2EDFABB3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ptimal cut-off point for the above equation is 0.27</w:t>
            </w:r>
          </w:p>
          <w:p w14:paraId="55CAAB9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2C2" w:rsidRPr="00BE6F4C" w14:paraId="3C5F6841" w14:textId="77777777" w:rsidTr="004E3009">
        <w:tc>
          <w:tcPr>
            <w:tcW w:w="2830" w:type="dxa"/>
            <w:shd w:val="clear" w:color="auto" w:fill="BFBFBF" w:themeFill="background1" w:themeFillShade="BF"/>
            <w:vAlign w:val="center"/>
          </w:tcPr>
          <w:p w14:paraId="32A73D4E" w14:textId="78A58ED3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abolites</w:t>
            </w:r>
            <w:r w:rsidR="00846A1D"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okynes</w:t>
            </w:r>
            <w:proofErr w:type="spellEnd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46A1D"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comorbidities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4E79F8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4E078E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428B14DA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CABCE5A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(&gt;|z|)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14:paraId="161846C3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372C2" w:rsidRPr="00BE6F4C" w14:paraId="658538BF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2F4F0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Intercept) 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83323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E8CE6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01C76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0AA9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D46E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72C2" w:rsidRPr="00BE6F4C" w14:paraId="699DD199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EDFE9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0D66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DB7FD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8098C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3393F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7EEB8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4372C2" w:rsidRPr="00BE6F4C" w14:paraId="4161C44B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EC2B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Neutro/Linfo Radio NLR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16C35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0F2C9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EF871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37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DBE5A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C381E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4372C2" w:rsidRPr="00BE6F4C" w14:paraId="06F94CD8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4529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C10:2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0CFB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4.298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E1C36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374F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3.72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F9690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FC30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73.54</w:t>
            </w:r>
          </w:p>
        </w:tc>
      </w:tr>
      <w:tr w:rsidR="004372C2" w:rsidRPr="00BE6F4C" w14:paraId="692EABB4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5AC86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8510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9EDF5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ABD79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88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3B356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39EC5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4372C2" w:rsidRPr="00BE6F4C" w14:paraId="33B0C650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E04D0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B7309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8E116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FC10B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D7161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35A6C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372C2" w:rsidRPr="00BE6F4C" w14:paraId="2F3AC5DD" w14:textId="77777777" w:rsidTr="004E3009">
        <w:tc>
          <w:tcPr>
            <w:tcW w:w="28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4C641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66142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E2347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C2FD7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404CC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2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90110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</w:tbl>
    <w:p w14:paraId="1EADB573" w14:textId="287F25C9" w:rsidR="00791546" w:rsidRPr="00BE6F4C" w:rsidRDefault="00846A1D" w:rsidP="004372C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E6F4C">
        <w:rPr>
          <w:rFonts w:ascii="Times New Roman" w:hAnsi="Times New Roman" w:cs="Times New Roman"/>
          <w:b/>
          <w:bCs/>
          <w:sz w:val="20"/>
          <w:szCs w:val="20"/>
          <w:lang w:val="en-US"/>
        </w:rPr>
        <w:t>G2: PCR+/not hospitalized, G4: PCR+ critical/sepsis patients.</w:t>
      </w:r>
    </w:p>
    <w:tbl>
      <w:tblPr>
        <w:tblStyle w:val="Tablaconcuadrcula"/>
        <w:tblpPr w:leftFromText="141" w:rightFromText="141" w:vertAnchor="text" w:horzAnchor="margin" w:tblpXSpec="center" w:tblpY="94"/>
        <w:tblW w:w="10065" w:type="dxa"/>
        <w:tblLook w:val="04A0" w:firstRow="1" w:lastRow="0" w:firstColumn="1" w:lastColumn="0" w:noHBand="0" w:noVBand="1"/>
      </w:tblPr>
      <w:tblGrid>
        <w:gridCol w:w="3975"/>
        <w:gridCol w:w="1276"/>
        <w:gridCol w:w="1276"/>
        <w:gridCol w:w="992"/>
        <w:gridCol w:w="992"/>
        <w:gridCol w:w="1554"/>
      </w:tblGrid>
      <w:tr w:rsidR="00791546" w:rsidRPr="00BE6F4C" w14:paraId="6AE15225" w14:textId="77777777" w:rsidTr="00F20D5E">
        <w:tc>
          <w:tcPr>
            <w:tcW w:w="10065" w:type="dxa"/>
            <w:gridSpan w:val="6"/>
          </w:tcPr>
          <w:p w14:paraId="66977064" w14:textId="77777777" w:rsidR="00791546" w:rsidRPr="00BE6F4C" w:rsidRDefault="00791546" w:rsidP="00F20D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Logistic Regression Model with Selected Compounds: </w:t>
            </w:r>
          </w:p>
          <w:p w14:paraId="5ABFA98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logit(P) = log(P / (1 - P)) = 0.271 - 0.66 Diabetes + 0.422 Obesity</w:t>
            </w:r>
          </w:p>
          <w:p w14:paraId="05D7B44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ptimal cut-off point for the above equation is 0.59.</w:t>
            </w:r>
          </w:p>
          <w:p w14:paraId="3F2AE007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1546" w:rsidRPr="00BE6F4C" w14:paraId="57268147" w14:textId="77777777" w:rsidTr="00F20D5E">
        <w:tc>
          <w:tcPr>
            <w:tcW w:w="3975" w:type="dxa"/>
            <w:shd w:val="clear" w:color="auto" w:fill="BFBFBF" w:themeFill="background1" w:themeFillShade="BF"/>
            <w:vAlign w:val="center"/>
          </w:tcPr>
          <w:p w14:paraId="61193AF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tabolites and </w:t>
            </w:r>
            <w:proofErr w:type="spellStart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okynes</w:t>
            </w:r>
            <w:proofErr w:type="spellEnd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FF81AB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C263B39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1BAB18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2396E3E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(&gt;|z|)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4" w:type="dxa"/>
            <w:shd w:val="clear" w:color="auto" w:fill="BFBFBF" w:themeFill="background1" w:themeFillShade="BF"/>
            <w:vAlign w:val="center"/>
          </w:tcPr>
          <w:p w14:paraId="5047376F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91546" w:rsidRPr="00BE6F4C" w14:paraId="43221A78" w14:textId="77777777" w:rsidTr="00F20D5E">
        <w:tc>
          <w:tcPr>
            <w:tcW w:w="3975" w:type="dxa"/>
          </w:tcPr>
          <w:p w14:paraId="7B3A667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9F618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2AACC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F10CE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46742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A2033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1546" w:rsidRPr="00BE6F4C" w14:paraId="60EC8D1D" w14:textId="77777777" w:rsidTr="00F20D5E">
        <w:tc>
          <w:tcPr>
            <w:tcW w:w="39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E548C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E485D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AF8E5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B2C4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2.60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D82E4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35765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91546" w:rsidRPr="00BE6F4C" w14:paraId="2B26AE45" w14:textId="77777777" w:rsidTr="00F20D5E">
        <w:tc>
          <w:tcPr>
            <w:tcW w:w="39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E800D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36FDA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6E53A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48C4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57D91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F095B" w14:textId="77777777" w:rsidR="00791546" w:rsidRPr="00BE6F4C" w:rsidRDefault="00791546" w:rsidP="00F2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</w:tbl>
    <w:p w14:paraId="4E5CA1A0" w14:textId="30D94F69" w:rsidR="004372C2" w:rsidRPr="00BE6F4C" w:rsidRDefault="006515F8" w:rsidP="004372C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E6F4C">
        <w:rPr>
          <w:rFonts w:ascii="Times New Roman" w:hAnsi="Times New Roman" w:cs="Times New Roman"/>
          <w:b/>
          <w:bCs/>
          <w:sz w:val="20"/>
          <w:szCs w:val="20"/>
          <w:lang w:val="en-US"/>
        </w:rPr>
        <w:t>G3: PCR+ moderated/severe patients, G4: PCR+ critical/sepsis patients both hospitalized</w:t>
      </w:r>
    </w:p>
    <w:tbl>
      <w:tblPr>
        <w:tblStyle w:val="Tablaconcuadrcula"/>
        <w:tblpPr w:leftFromText="141" w:rightFromText="141" w:vertAnchor="text" w:horzAnchor="margin" w:tblpXSpec="center" w:tblpY="94"/>
        <w:tblW w:w="10070" w:type="dxa"/>
        <w:tblLook w:val="04A0" w:firstRow="1" w:lastRow="0" w:firstColumn="1" w:lastColumn="0" w:noHBand="0" w:noVBand="1"/>
      </w:tblPr>
      <w:tblGrid>
        <w:gridCol w:w="3980"/>
        <w:gridCol w:w="1276"/>
        <w:gridCol w:w="1276"/>
        <w:gridCol w:w="992"/>
        <w:gridCol w:w="992"/>
        <w:gridCol w:w="1554"/>
      </w:tblGrid>
      <w:tr w:rsidR="004372C2" w:rsidRPr="00BE6F4C" w14:paraId="1F36CB2B" w14:textId="77777777" w:rsidTr="006515F8">
        <w:tc>
          <w:tcPr>
            <w:tcW w:w="10070" w:type="dxa"/>
            <w:gridSpan w:val="6"/>
          </w:tcPr>
          <w:p w14:paraId="52B162CC" w14:textId="77777777" w:rsidR="004372C2" w:rsidRPr="00BE6F4C" w:rsidRDefault="004372C2" w:rsidP="00997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7A28069F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it(P) = </w:t>
            </w:r>
            <w:proofErr w:type="gram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(</w:t>
            </w:r>
            <w:proofErr w:type="gram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/ (1 - P)) = 0.42 + 0.556 Kynurenine/Tryptophan + 0.751 </w:t>
            </w:r>
            <w:proofErr w:type="spell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8:1 - 0.86 Citric acid + 0.38 </w:t>
            </w:r>
            <w:proofErr w:type="spell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</w:t>
            </w:r>
            <w:proofErr w:type="spell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fo</w:t>
            </w:r>
            <w:proofErr w:type="spellEnd"/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dio NLR - 0.553 Diabetes + 0.324 Obesity</w:t>
            </w:r>
          </w:p>
          <w:p w14:paraId="6C92EBC8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C58C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ptimal cut-off point for the above equation is 0.48</w:t>
            </w:r>
          </w:p>
          <w:p w14:paraId="6695E31D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2C2" w:rsidRPr="00BE6F4C" w14:paraId="144E569A" w14:textId="77777777" w:rsidTr="006515F8">
        <w:tc>
          <w:tcPr>
            <w:tcW w:w="3980" w:type="dxa"/>
            <w:shd w:val="clear" w:color="auto" w:fill="BFBFBF" w:themeFill="background1" w:themeFillShade="BF"/>
            <w:vAlign w:val="center"/>
          </w:tcPr>
          <w:p w14:paraId="141CFF39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tabolites and </w:t>
            </w:r>
            <w:proofErr w:type="spellStart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okynes</w:t>
            </w:r>
            <w:proofErr w:type="spellEnd"/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777F5F0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022D5ED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2375A17E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2C121AE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(&gt;|z|)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4" w:type="dxa"/>
            <w:shd w:val="clear" w:color="auto" w:fill="BFBFBF" w:themeFill="background1" w:themeFillShade="BF"/>
            <w:vAlign w:val="center"/>
          </w:tcPr>
          <w:p w14:paraId="7636184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BE6F4C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372C2" w:rsidRPr="00BE6F4C" w14:paraId="67ED8803" w14:textId="77777777" w:rsidTr="006515F8">
        <w:tc>
          <w:tcPr>
            <w:tcW w:w="3980" w:type="dxa"/>
          </w:tcPr>
          <w:p w14:paraId="1C5D20B3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C22D5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11ADF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0C08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66A30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46BEE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72C2" w:rsidRPr="00BE6F4C" w14:paraId="44A6B211" w14:textId="77777777" w:rsidTr="006515F8">
        <w:tc>
          <w:tcPr>
            <w:tcW w:w="3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7D35A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Kynurenine/Tryptophan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3EBA0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3415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EE69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95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056D1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F596F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4372C2" w:rsidRPr="00BE6F4C" w14:paraId="2F16F653" w14:textId="77777777" w:rsidTr="006515F8">
        <w:tc>
          <w:tcPr>
            <w:tcW w:w="3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A1F99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LysoPC a C28: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B203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01D4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FD5D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54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C0636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7236E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4372C2" w:rsidRPr="00BE6F4C" w14:paraId="18E8D84B" w14:textId="77777777" w:rsidTr="006515F8">
        <w:tc>
          <w:tcPr>
            <w:tcW w:w="3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48CF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FDBA2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9A6C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FDA5D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2.58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8F2DB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9A9EE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372C2" w:rsidRPr="00BE6F4C" w14:paraId="31A3BE2E" w14:textId="77777777" w:rsidTr="006515F8">
        <w:tc>
          <w:tcPr>
            <w:tcW w:w="3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E7E01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Neutro/Linfo Radio NLR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4AE2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9D41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9C8CC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92987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AFDB4" w14:textId="77777777" w:rsidR="004372C2" w:rsidRPr="00BE6F4C" w:rsidRDefault="004372C2" w:rsidP="0099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4372C2" w:rsidRPr="00BE6F4C" w14:paraId="1BBFF4B6" w14:textId="77777777" w:rsidTr="006515F8">
        <w:tc>
          <w:tcPr>
            <w:tcW w:w="3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3B1BE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6A75A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F2619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57767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-1.84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2A108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877FD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372C2" w:rsidRPr="00BE6F4C" w14:paraId="3CB16FDE" w14:textId="77777777" w:rsidTr="006515F8">
        <w:tc>
          <w:tcPr>
            <w:tcW w:w="3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BAEC1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BE446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13A2F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1CE27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E8709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5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F2815" w14:textId="77777777" w:rsidR="004372C2" w:rsidRPr="00BE6F4C" w:rsidRDefault="004372C2" w:rsidP="00997E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BE6F4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</w:tbl>
    <w:p w14:paraId="7CD527E4" w14:textId="77777777" w:rsidR="00846A1D" w:rsidRPr="00BE6F4C" w:rsidRDefault="00846A1D" w:rsidP="00846A1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E6F4C">
        <w:rPr>
          <w:rFonts w:ascii="Times New Roman" w:hAnsi="Times New Roman" w:cs="Times New Roman"/>
          <w:b/>
          <w:bCs/>
          <w:sz w:val="20"/>
          <w:szCs w:val="20"/>
          <w:lang w:val="en-US"/>
        </w:rPr>
        <w:t>G3: PCR+ moderated/severe patients, G4: PCR+ critical/sepsis patients both hospitalized</w:t>
      </w:r>
    </w:p>
    <w:sectPr w:rsidR="00846A1D" w:rsidRPr="00BE6F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0NzIzMLI0NrOwMLZU0lEKTi0uzszPAykwrAUA5hhjsCwAAAA="/>
  </w:docVars>
  <w:rsids>
    <w:rsidRoot w:val="004372C2"/>
    <w:rsid w:val="00057A35"/>
    <w:rsid w:val="00203480"/>
    <w:rsid w:val="00213698"/>
    <w:rsid w:val="004372C2"/>
    <w:rsid w:val="004E3009"/>
    <w:rsid w:val="0050384A"/>
    <w:rsid w:val="006515F8"/>
    <w:rsid w:val="006C2551"/>
    <w:rsid w:val="00781721"/>
    <w:rsid w:val="00791546"/>
    <w:rsid w:val="00846A1D"/>
    <w:rsid w:val="00BE29F7"/>
    <w:rsid w:val="00BE6F4C"/>
    <w:rsid w:val="00E9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4341"/>
  <w15:chartTrackingRefBased/>
  <w15:docId w15:val="{737EA8DD-81BA-4E2E-9102-C2BF8A1A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F8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7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437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8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NA SOFIA HERRERA VAN OOSTDAM</dc:creator>
  <cp:keywords/>
  <dc:description/>
  <cp:lastModifiedBy>A NA SOFIA HERRERA VAN OOSTDAM</cp:lastModifiedBy>
  <cp:revision>5</cp:revision>
  <dcterms:created xsi:type="dcterms:W3CDTF">2021-08-11T16:15:00Z</dcterms:created>
  <dcterms:modified xsi:type="dcterms:W3CDTF">2021-08-11T16:28:00Z</dcterms:modified>
</cp:coreProperties>
</file>